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88ECC5" w14:textId="3BB1B5F3" w:rsidR="00B2637E" w:rsidRDefault="00B2637E" w:rsidP="00A0028C">
      <w:pPr>
        <w:rPr>
          <w:rFonts w:ascii="Times New Roman" w:hAnsi="Times New Roman" w:cs="Times New Roman"/>
          <w:b/>
        </w:rPr>
      </w:pPr>
    </w:p>
    <w:p w14:paraId="21ABA568" w14:textId="77777777" w:rsidR="00B2637E" w:rsidRPr="00F153D3" w:rsidRDefault="00B2637E" w:rsidP="00B2637E">
      <w:pPr>
        <w:jc w:val="center"/>
        <w:rPr>
          <w:rFonts w:ascii="Times New Roman" w:hAnsi="Times New Roman" w:cs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1934"/>
        <w:gridCol w:w="1980"/>
        <w:gridCol w:w="1890"/>
        <w:gridCol w:w="30"/>
        <w:gridCol w:w="1788"/>
      </w:tblGrid>
      <w:tr w:rsidR="00B115F0" w:rsidRPr="00C27D8D" w14:paraId="3E9977BB" w14:textId="77777777" w:rsidTr="00B115F0">
        <w:tc>
          <w:tcPr>
            <w:tcW w:w="8838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32286C7" w14:textId="2B9E0711" w:rsidR="00B115F0" w:rsidRDefault="00B115F0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S3 Table</w:t>
            </w:r>
            <w:r w:rsidRPr="00882420">
              <w:rPr>
                <w:rFonts w:ascii="Times New Roman" w:hAnsi="Times New Roman" w:cs="Times New Roman"/>
                <w:b/>
              </w:rPr>
              <w:t xml:space="preserve">. </w:t>
            </w:r>
            <w:r>
              <w:rPr>
                <w:rFonts w:ascii="Times New Roman" w:hAnsi="Times New Roman" w:cs="Times New Roman"/>
                <w:b/>
              </w:rPr>
              <w:t>MS/MS 6 Panel</w:t>
            </w:r>
            <w:r w:rsidRPr="00034C55">
              <w:rPr>
                <w:rFonts w:ascii="Times New Roman" w:hAnsi="Times New Roman" w:cs="Times New Roman"/>
                <w:b/>
              </w:rPr>
              <w:t xml:space="preserve"> Classification Accuracy </w:t>
            </w:r>
            <w:r>
              <w:rPr>
                <w:rFonts w:ascii="Times New Roman" w:hAnsi="Times New Roman" w:cs="Times New Roman"/>
                <w:b/>
              </w:rPr>
              <w:t xml:space="preserve">for the </w:t>
            </w:r>
            <w:r w:rsidRPr="00034C55">
              <w:rPr>
                <w:rFonts w:ascii="Times New Roman" w:hAnsi="Times New Roman" w:cs="Times New Roman"/>
                <w:b/>
              </w:rPr>
              <w:t>TBI Severity Groups</w:t>
            </w:r>
          </w:p>
        </w:tc>
      </w:tr>
      <w:tr w:rsidR="00B90E86" w:rsidRPr="00C27D8D" w14:paraId="595B5374" w14:textId="77777777" w:rsidTr="00B115F0">
        <w:tc>
          <w:tcPr>
            <w:tcW w:w="1216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</w:tcPr>
          <w:p w14:paraId="27F016E9" w14:textId="77777777" w:rsidR="00B2637E" w:rsidRPr="00EF760E" w:rsidRDefault="00B2637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 Selection Method</w:t>
            </w:r>
          </w:p>
        </w:tc>
        <w:tc>
          <w:tcPr>
            <w:tcW w:w="1934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</w:tcPr>
          <w:p w14:paraId="4FEAEBFF" w14:textId="77777777" w:rsidR="00B90E86" w:rsidRDefault="00B90E86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hlete Cohort</w:t>
            </w:r>
          </w:p>
          <w:p w14:paraId="40ABBE37" w14:textId="630BD432" w:rsidR="00B2637E" w:rsidRPr="00EF760E" w:rsidRDefault="00B90E86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son</w:t>
            </w:r>
            <w:r w:rsidR="00B2637E"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≤6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TBI versus Season NC </w:t>
            </w:r>
            <w:r w:rsidR="00B2637E"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/Discovery</w:t>
            </w:r>
          </w:p>
          <w:p w14:paraId="641C3877" w14:textId="77777777" w:rsidR="00B2637E" w:rsidRPr="00EF760E" w:rsidRDefault="00B2637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C AUC</w:t>
            </w:r>
          </w:p>
          <w:p w14:paraId="29AF0C77" w14:textId="77777777" w:rsidR="00B2637E" w:rsidRPr="00EF760E" w:rsidRDefault="00B2637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95% CI) </w:t>
            </w:r>
          </w:p>
          <w:p w14:paraId="3B7E05E6" w14:textId="77777777" w:rsidR="00B2637E" w:rsidRPr="00EF760E" w:rsidRDefault="00B2637E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Pr="00EF760E">
              <w:rPr>
                <w:rFonts w:ascii="Times New Roman" w:hAnsi="Times New Roman" w:cs="Times New Roman"/>
                <w:bCs/>
                <w:sz w:val="20"/>
                <w:szCs w:val="20"/>
              </w:rPr>
              <w:t>sens</w:t>
            </w:r>
            <w:proofErr w:type="gramEnd"/>
            <w:r w:rsidRPr="00EF760E">
              <w:rPr>
                <w:rFonts w:ascii="Times New Roman" w:hAnsi="Times New Roman" w:cs="Times New Roman"/>
                <w:bCs/>
                <w:sz w:val="20"/>
                <w:szCs w:val="20"/>
              </w:rPr>
              <w:t>/spec)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</w:tcPr>
          <w:p w14:paraId="6CB52C22" w14:textId="0BFF9E13" w:rsidR="00B2637E" w:rsidRPr="00EF760E" w:rsidRDefault="00B90E86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hlete Cohort Season</w:t>
            </w:r>
            <w:r w:rsidR="00B2637E"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≤6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TBI versus Season NC </w:t>
            </w:r>
            <w:r w:rsidR="00B2637E"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nal Validation</w:t>
            </w:r>
          </w:p>
          <w:p w14:paraId="7D6AFD8C" w14:textId="685FEDF5" w:rsidR="00B2637E" w:rsidRPr="00EF760E" w:rsidRDefault="00B2637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C AUC</w:t>
            </w:r>
          </w:p>
          <w:p w14:paraId="0C8DE4F7" w14:textId="77777777" w:rsidR="00B2637E" w:rsidRPr="00EF760E" w:rsidRDefault="00B2637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95% CI) </w:t>
            </w:r>
          </w:p>
          <w:p w14:paraId="3A958A02" w14:textId="77777777" w:rsidR="00B2637E" w:rsidRPr="00EF760E" w:rsidRDefault="00B2637E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Pr="00EF760E">
              <w:rPr>
                <w:rFonts w:ascii="Times New Roman" w:hAnsi="Times New Roman" w:cs="Times New Roman"/>
                <w:bCs/>
                <w:sz w:val="20"/>
                <w:szCs w:val="20"/>
              </w:rPr>
              <w:t>sens</w:t>
            </w:r>
            <w:proofErr w:type="gramEnd"/>
            <w:r w:rsidRPr="00EF760E">
              <w:rPr>
                <w:rFonts w:ascii="Times New Roman" w:hAnsi="Times New Roman" w:cs="Times New Roman"/>
                <w:bCs/>
                <w:sz w:val="20"/>
                <w:szCs w:val="20"/>
              </w:rPr>
              <w:t>/spec)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</w:tcPr>
          <w:p w14:paraId="15DC43FF" w14:textId="64C54388" w:rsidR="00B2637E" w:rsidRPr="00EF760E" w:rsidRDefault="00B90E86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rnal Cohort</w:t>
            </w:r>
            <w:r w:rsidR="00B2637E"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TB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ersus NC</w:t>
            </w:r>
            <w:r w:rsidR="00B2637E"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E295C3D" w14:textId="238E0933" w:rsidR="00B2637E" w:rsidRPr="00EF760E" w:rsidRDefault="00B90E86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lication</w:t>
            </w:r>
          </w:p>
          <w:p w14:paraId="53C45864" w14:textId="77777777" w:rsidR="00B2637E" w:rsidRPr="00EF760E" w:rsidRDefault="00B2637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C AUC</w:t>
            </w:r>
          </w:p>
          <w:p w14:paraId="2E7FD211" w14:textId="77777777" w:rsidR="00B2637E" w:rsidRPr="00EF760E" w:rsidRDefault="00B2637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95% CI) </w:t>
            </w:r>
          </w:p>
          <w:p w14:paraId="78AA9291" w14:textId="77777777" w:rsidR="00B2637E" w:rsidRPr="00EF760E" w:rsidRDefault="00B2637E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F760E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Pr="00EF760E">
              <w:rPr>
                <w:rFonts w:ascii="Times New Roman" w:hAnsi="Times New Roman" w:cs="Times New Roman"/>
                <w:bCs/>
                <w:sz w:val="20"/>
                <w:szCs w:val="20"/>
              </w:rPr>
              <w:t>sens</w:t>
            </w:r>
            <w:proofErr w:type="gramEnd"/>
            <w:r w:rsidRPr="00EF760E">
              <w:rPr>
                <w:rFonts w:ascii="Times New Roman" w:hAnsi="Times New Roman" w:cs="Times New Roman"/>
                <w:bCs/>
                <w:sz w:val="20"/>
                <w:szCs w:val="20"/>
              </w:rPr>
              <w:t>/spec)</w:t>
            </w:r>
          </w:p>
        </w:tc>
        <w:tc>
          <w:tcPr>
            <w:tcW w:w="1818" w:type="dxa"/>
            <w:gridSpan w:val="2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</w:tcPr>
          <w:p w14:paraId="42C5ADF3" w14:textId="7003A0BE" w:rsidR="00B2637E" w:rsidRPr="00EF760E" w:rsidRDefault="00B90E86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rnal Cohort</w:t>
            </w:r>
            <w:r w:rsidR="00B2637E"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gt;mTBI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sus NC</w:t>
            </w:r>
          </w:p>
          <w:p w14:paraId="34AF250F" w14:textId="7105F234" w:rsidR="00B2637E" w:rsidRPr="00EF760E" w:rsidRDefault="00B90E86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lication</w:t>
            </w:r>
          </w:p>
          <w:p w14:paraId="3E2D8BDD" w14:textId="77777777" w:rsidR="00B2637E" w:rsidRPr="00EF760E" w:rsidRDefault="00B2637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C AUC</w:t>
            </w:r>
          </w:p>
          <w:p w14:paraId="745B67D6" w14:textId="77777777" w:rsidR="00B2637E" w:rsidRPr="00EF760E" w:rsidRDefault="00B2637E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95% CI) </w:t>
            </w:r>
          </w:p>
          <w:p w14:paraId="71AB72AD" w14:textId="77777777" w:rsidR="00B2637E" w:rsidRPr="00EF760E" w:rsidRDefault="00B2637E" w:rsidP="0008233B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F760E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Pr="00EF760E">
              <w:rPr>
                <w:rFonts w:ascii="Times New Roman" w:hAnsi="Times New Roman" w:cs="Times New Roman"/>
                <w:bCs/>
                <w:sz w:val="20"/>
                <w:szCs w:val="20"/>
              </w:rPr>
              <w:t>sens</w:t>
            </w:r>
            <w:proofErr w:type="gramEnd"/>
            <w:r w:rsidRPr="00EF760E">
              <w:rPr>
                <w:rFonts w:ascii="Times New Roman" w:hAnsi="Times New Roman" w:cs="Times New Roman"/>
                <w:bCs/>
                <w:sz w:val="20"/>
                <w:szCs w:val="20"/>
              </w:rPr>
              <w:t>/spec)</w:t>
            </w:r>
          </w:p>
        </w:tc>
      </w:tr>
      <w:tr w:rsidR="00B115F0" w:rsidRPr="00C27D8D" w14:paraId="62546009" w14:textId="77777777" w:rsidTr="00B115F0">
        <w:tc>
          <w:tcPr>
            <w:tcW w:w="1216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</w:tcPr>
          <w:p w14:paraId="3AE9F95F" w14:textId="77777777" w:rsidR="00B115F0" w:rsidRPr="00EF760E" w:rsidRDefault="00B115F0" w:rsidP="007D6CF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/MS 6</w:t>
            </w:r>
          </w:p>
        </w:tc>
        <w:tc>
          <w:tcPr>
            <w:tcW w:w="1934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</w:tcPr>
          <w:p w14:paraId="3D108B0D" w14:textId="77777777" w:rsidR="00B115F0" w:rsidRPr="00EF760E" w:rsidRDefault="00B115F0" w:rsidP="007D6CF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847 </w:t>
            </w:r>
          </w:p>
          <w:p w14:paraId="3EB34DE3" w14:textId="77777777" w:rsidR="00B115F0" w:rsidRPr="00EF760E" w:rsidRDefault="00B115F0" w:rsidP="007D6CF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0.815-0.879) </w:t>
            </w:r>
            <w:r w:rsidRPr="00EF760E">
              <w:rPr>
                <w:rFonts w:ascii="Times New Roman" w:hAnsi="Times New Roman" w:cs="Times New Roman"/>
                <w:bCs/>
                <w:sz w:val="20"/>
                <w:szCs w:val="20"/>
              </w:rPr>
              <w:t>(0.770/0.784)</w:t>
            </w:r>
          </w:p>
        </w:tc>
        <w:tc>
          <w:tcPr>
            <w:tcW w:w="1980" w:type="dxa"/>
            <w:tcBorders>
              <w:top w:val="single" w:sz="24" w:space="0" w:color="auto"/>
              <w:bottom w:val="single" w:sz="2" w:space="0" w:color="auto"/>
            </w:tcBorders>
            <w:shd w:val="clear" w:color="auto" w:fill="A6A6A6" w:themeFill="background1" w:themeFillShade="A6"/>
          </w:tcPr>
          <w:p w14:paraId="7FBFC0F9" w14:textId="77777777" w:rsidR="00B115F0" w:rsidRPr="00EF760E" w:rsidRDefault="00B115F0" w:rsidP="007D6CF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791 </w:t>
            </w:r>
          </w:p>
          <w:p w14:paraId="7A5B038B" w14:textId="77777777" w:rsidR="00B115F0" w:rsidRPr="00EF760E" w:rsidRDefault="00B115F0" w:rsidP="007D6CF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0.677-0.905) </w:t>
            </w:r>
            <w:r w:rsidRPr="00EF760E">
              <w:rPr>
                <w:rFonts w:ascii="Times New Roman" w:hAnsi="Times New Roman" w:cs="Times New Roman"/>
                <w:bCs/>
                <w:sz w:val="20"/>
                <w:szCs w:val="20"/>
              </w:rPr>
              <w:t>(0.741/0.778)</w:t>
            </w:r>
          </w:p>
        </w:tc>
        <w:tc>
          <w:tcPr>
            <w:tcW w:w="1920" w:type="dxa"/>
            <w:gridSpan w:val="2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</w:tcPr>
          <w:p w14:paraId="10A3EBB4" w14:textId="77777777" w:rsidR="00B115F0" w:rsidRPr="00EF760E" w:rsidRDefault="00B115F0" w:rsidP="007D6CF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1*</w:t>
            </w:r>
          </w:p>
          <w:p w14:paraId="7B9603C5" w14:textId="77777777" w:rsidR="00B115F0" w:rsidRPr="00EF760E" w:rsidRDefault="00B115F0" w:rsidP="007D6CF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707-0.795)</w:t>
            </w:r>
          </w:p>
          <w:p w14:paraId="451BA34A" w14:textId="77777777" w:rsidR="00B115F0" w:rsidRPr="00EF760E" w:rsidRDefault="00B115F0" w:rsidP="007D6CF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Cs/>
                <w:sz w:val="20"/>
                <w:szCs w:val="20"/>
              </w:rPr>
              <w:t>(0.628/0.740)</w:t>
            </w:r>
          </w:p>
        </w:tc>
        <w:tc>
          <w:tcPr>
            <w:tcW w:w="1788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</w:tcPr>
          <w:p w14:paraId="50541823" w14:textId="77777777" w:rsidR="00B115F0" w:rsidRPr="00EF760E" w:rsidRDefault="00B115F0" w:rsidP="007D6CF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8*</w:t>
            </w:r>
          </w:p>
          <w:p w14:paraId="452ED0C7" w14:textId="77777777" w:rsidR="00B115F0" w:rsidRPr="00EF760E" w:rsidRDefault="00B115F0" w:rsidP="007D6CF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724-0.811)</w:t>
            </w:r>
          </w:p>
          <w:p w14:paraId="300C48DF" w14:textId="77777777" w:rsidR="00B115F0" w:rsidRPr="00EF760E" w:rsidRDefault="00B115F0" w:rsidP="007D6CF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760E">
              <w:rPr>
                <w:rFonts w:ascii="Times New Roman" w:hAnsi="Times New Roman" w:cs="Times New Roman"/>
                <w:bCs/>
                <w:sz w:val="20"/>
                <w:szCs w:val="20"/>
              </w:rPr>
              <w:t>(0.869/0.597)</w:t>
            </w:r>
          </w:p>
        </w:tc>
      </w:tr>
      <w:tr w:rsidR="00B115F0" w:rsidRPr="00C27D8D" w14:paraId="18BDACF0" w14:textId="77777777" w:rsidTr="00B115F0">
        <w:tc>
          <w:tcPr>
            <w:tcW w:w="8838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55E84D" w14:textId="78B7AA2B" w:rsidR="00B115F0" w:rsidRPr="00EF760E" w:rsidRDefault="00B115F0" w:rsidP="0008233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Gray shaded area depicts comparis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ason Athlete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≤6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nal validation 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values for testing the null hypothesis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ternal cohort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plication 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ROC AUC results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ch of the 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mTBI and &gt;mTBI groups. </w:t>
            </w:r>
            <w:r w:rsidRPr="00034C55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= confidence interval. </w:t>
            </w:r>
            <w:r w:rsidRPr="00034C55">
              <w:rPr>
                <w:rFonts w:ascii="Times New Roman" w:hAnsi="Times New Roman" w:cs="Times New Roman"/>
                <w:b/>
                <w:sz w:val="20"/>
                <w:szCs w:val="20"/>
              </w:rPr>
              <w:t>MS/MS 6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= Final six 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bolite panel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confirmed via tandem mass spectrometry (MS/MS).  </w:t>
            </w:r>
            <w:r w:rsidRPr="00034C55">
              <w:rPr>
                <w:rFonts w:ascii="Times New Roman" w:hAnsi="Times New Roman" w:cs="Times New Roman"/>
                <w:b/>
                <w:sz w:val="20"/>
                <w:szCs w:val="20"/>
              </w:rPr>
              <w:t>ROC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= receiver operating characteristic. </w:t>
            </w:r>
            <w:r w:rsidRPr="00034C55">
              <w:rPr>
                <w:rFonts w:ascii="Times New Roman" w:hAnsi="Times New Roman" w:cs="Times New Roman"/>
                <w:b/>
                <w:sz w:val="20"/>
                <w:szCs w:val="20"/>
              </w:rPr>
              <w:t>AUC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= area under the curve. </w:t>
            </w:r>
            <w:proofErr w:type="gramStart"/>
            <w:r w:rsidRPr="00034C55">
              <w:rPr>
                <w:rFonts w:ascii="Times New Roman" w:hAnsi="Times New Roman" w:cs="Times New Roman"/>
                <w:b/>
                <w:sz w:val="20"/>
                <w:szCs w:val="20"/>
              </w:rPr>
              <w:t>sens</w:t>
            </w:r>
            <w:proofErr w:type="gramEnd"/>
            <w:r w:rsidRPr="00034C55">
              <w:rPr>
                <w:rFonts w:ascii="Times New Roman" w:hAnsi="Times New Roman" w:cs="Times New Roman"/>
                <w:b/>
                <w:sz w:val="20"/>
                <w:szCs w:val="20"/>
              </w:rPr>
              <w:t>/spec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= sensitivity/specificity. </w:t>
            </w:r>
            <w:r w:rsidRPr="00B90E86">
              <w:rPr>
                <w:rFonts w:ascii="Times New Roman" w:hAnsi="Times New Roman" w:cs="Times New Roman"/>
                <w:b/>
                <w:sz w:val="20"/>
                <w:szCs w:val="20"/>
              </w:rPr>
              <w:t>Training/Discov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uses logistic regression analysis.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nal Validation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es 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>logistic regression with 10-fold cross valid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alysis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l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uses logistic regression analysis.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C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concussed controls. </w:t>
            </w:r>
            <w:proofErr w:type="gramStart"/>
            <w:r w:rsidRPr="009A65F1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034C55">
              <w:rPr>
                <w:rFonts w:ascii="Times New Roman" w:hAnsi="Times New Roman" w:cs="Times New Roman"/>
                <w:b/>
                <w:sz w:val="20"/>
                <w:szCs w:val="20"/>
              </w:rPr>
              <w:t>TBI</w:t>
            </w:r>
            <w:proofErr w:type="gramEnd"/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ld 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traumatic brain injury. </w:t>
            </w:r>
            <w:r w:rsidRPr="00034C55">
              <w:rPr>
                <w:rFonts w:ascii="Times New Roman" w:hAnsi="Times New Roman" w:cs="Times New Roman"/>
                <w:b/>
                <w:sz w:val="20"/>
                <w:szCs w:val="20"/>
              </w:rPr>
              <w:t>&gt;</w:t>
            </w:r>
            <w:proofErr w:type="gramStart"/>
            <w:r w:rsidRPr="00034C55">
              <w:rPr>
                <w:rFonts w:ascii="Times New Roman" w:hAnsi="Times New Roman" w:cs="Times New Roman"/>
                <w:b/>
                <w:sz w:val="20"/>
                <w:szCs w:val="20"/>
              </w:rPr>
              <w:t>mTBI</w:t>
            </w:r>
            <w:proofErr w:type="gramEnd"/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= TBI noted to be worse than mTBI, including mTBI with abnormal MRI, moderate TBI, or severe TBI. *No statistically significant difference when compared to shaded value in same row, via Hanley-McNeil test. Statis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l significance considered if p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 xml:space="preserve">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4C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.</w:t>
            </w:r>
          </w:p>
        </w:tc>
        <w:bookmarkStart w:id="0" w:name="_GoBack"/>
        <w:bookmarkEnd w:id="0"/>
      </w:tr>
    </w:tbl>
    <w:p w14:paraId="579887FD" w14:textId="77777777" w:rsidR="00B2637E" w:rsidRDefault="00B2637E" w:rsidP="00B2637E"/>
    <w:p w14:paraId="445045DB" w14:textId="2BFBDF71" w:rsidR="00061F17" w:rsidRDefault="00061F17" w:rsidP="00A0028C"/>
    <w:p w14:paraId="5694BD4C" w14:textId="77777777" w:rsidR="00061F17" w:rsidRDefault="00061F17"/>
    <w:sectPr w:rsidR="00061F17" w:rsidSect="00A0028C">
      <w:pgSz w:w="15840" w:h="12240" w:orient="landscape"/>
      <w:pgMar w:top="1440" w:right="5760" w:bottom="1440" w:left="1440" w:header="1440" w:footer="144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4A6"/>
    <w:rsid w:val="00061F17"/>
    <w:rsid w:val="00252F1A"/>
    <w:rsid w:val="00270E18"/>
    <w:rsid w:val="0048403F"/>
    <w:rsid w:val="0056202F"/>
    <w:rsid w:val="00830B28"/>
    <w:rsid w:val="009454A6"/>
    <w:rsid w:val="00993610"/>
    <w:rsid w:val="009A65F1"/>
    <w:rsid w:val="009B369D"/>
    <w:rsid w:val="00A0028C"/>
    <w:rsid w:val="00A87DEE"/>
    <w:rsid w:val="00B115F0"/>
    <w:rsid w:val="00B2637E"/>
    <w:rsid w:val="00B90E86"/>
    <w:rsid w:val="00BF09E2"/>
    <w:rsid w:val="00D83763"/>
    <w:rsid w:val="00EA02F7"/>
    <w:rsid w:val="00EC1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1ABD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3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3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9</Words>
  <Characters>1310</Characters>
  <Application>Microsoft Macintosh Word</Application>
  <DocSecurity>0</DocSecurity>
  <Lines>10</Lines>
  <Paragraphs>3</Paragraphs>
  <ScaleCrop>false</ScaleCrop>
  <Company>Georgetown University</Company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Fiandaca</dc:creator>
  <cp:keywords/>
  <dc:description/>
  <cp:lastModifiedBy>Massimo Fiandaca</cp:lastModifiedBy>
  <cp:revision>7</cp:revision>
  <dcterms:created xsi:type="dcterms:W3CDTF">2017-09-15T18:35:00Z</dcterms:created>
  <dcterms:modified xsi:type="dcterms:W3CDTF">2018-03-24T18:27:00Z</dcterms:modified>
</cp:coreProperties>
</file>